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F21EC" w14:textId="6E6076EC" w:rsidR="00F83248" w:rsidRDefault="008F4AFE">
      <w:pPr>
        <w:pStyle w:val="MQTableTitle"/>
      </w:pPr>
      <w:bookmarkStart w:id="0" w:name="_Hlk205190261"/>
      <w:r>
        <w:t xml:space="preserve">List </w:t>
      </w:r>
      <w:r w:rsidR="00A51B88">
        <w:t>of</w:t>
      </w:r>
      <w:r>
        <w:t xml:space="preserve"> Codes</w:t>
      </w:r>
    </w:p>
    <w:tbl>
      <w:tblPr>
        <w:tblW w:w="15138" w:type="dxa"/>
        <w:tblBorders>
          <w:top w:val="none" w:sz="0" w:space="0" w:color="FFFFFF"/>
          <w:left w:val="none" w:sz="0" w:space="0" w:color="FFFFFF"/>
          <w:bottom w:val="single" w:sz="4" w:space="0" w:color="BFBFBF"/>
          <w:right w:val="none" w:sz="0" w:space="0" w:color="FFFFFF"/>
          <w:insideH w:val="none" w:sz="0" w:space="0" w:color="FFFFFF"/>
          <w:insideV w:val="non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3619"/>
        <w:gridCol w:w="1519"/>
      </w:tblGrid>
      <w:tr w:rsidR="00F83248" w14:paraId="306A932A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52F2E" w14:textId="0574835B" w:rsidR="00F83248" w:rsidRDefault="008F4AFE">
            <w:pPr>
              <w:spacing w:after="0" w:line="240" w:lineRule="auto"/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List </w:t>
            </w:r>
            <w:r w:rsidR="00A51B88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 Cod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FC663" w14:textId="13CEFD92" w:rsidR="00F83248" w:rsidRDefault="00A51B88">
            <w:pPr>
              <w:spacing w:after="0" w:line="240" w:lineRule="auto"/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</w:tr>
      <w:tr w:rsidR="00F83248" w14:paraId="7800C3D4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C8BE0" w14:textId="77777777" w:rsidR="00F83248" w:rsidRDefault="008F4AFE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odesyst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ECD25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67</w:t>
            </w:r>
          </w:p>
        </w:tc>
      </w:tr>
      <w:tr w:rsidR="00F83248" w14:paraId="64FA1B4C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50658F7B" w14:textId="43D3162F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>Responsible medical specialis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E3813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F83248" w14:paraId="42EF1E1F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9F6301D" w14:textId="28343CA5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>Exchange between the specialis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0ABE4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F83248" w14:paraId="6E9856EF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A63725C" w14:textId="05CEF138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>Frequency of appointm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7313B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F83248" w14:paraId="3A02C863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54BF8FF" w14:textId="05E62DD5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>Treatment typ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C3750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5</w:t>
            </w:r>
          </w:p>
        </w:tc>
      </w:tr>
      <w:tr w:rsidR="00F83248" w14:paraId="5EC1035C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7CE4D04" w14:textId="785D2A1C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>Special consultation hours / train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D5E21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F83248" w14:paraId="325CE430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DAAC56D" w14:textId="52B107AB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aternalism by </w:t>
            </w:r>
            <w:r w:rsidR="004404AB">
              <w:rPr>
                <w:rFonts w:ascii="Arial" w:eastAsia="Arial" w:hAnsi="Arial" w:cs="Arial"/>
                <w:color w:val="000000"/>
                <w:sz w:val="20"/>
                <w:szCs w:val="20"/>
              </w:rPr>
              <w:t>physicia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4BABF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F83248" w14:paraId="45428A17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0AAE51F" w14:textId="6900F222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>Responsibility for vaccina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4AE61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F83248" w14:paraId="3FEF3070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4B87FCE" w14:textId="0D63606A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>Checking the vaccination statu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BC772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4</w:t>
            </w:r>
          </w:p>
        </w:tc>
      </w:tr>
      <w:tr w:rsidR="00F83248" w14:paraId="5AE21C4E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622123A" w14:textId="167241B0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>Personal initiativ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2173B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2</w:t>
            </w:r>
          </w:p>
        </w:tc>
      </w:tr>
      <w:tr w:rsidR="00F83248" w14:paraId="4BF19E40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F64CF81" w14:textId="2D6FCAE9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>Advice on vaccina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9424F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2</w:t>
            </w:r>
          </w:p>
        </w:tc>
      </w:tr>
      <w:tr w:rsidR="00F83248" w14:paraId="09FBFF0C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F50D704" w14:textId="747B9D7D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>Received information materi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57F29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F83248" w14:paraId="2963B665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37416D9" w14:textId="2F349869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>Carrying out vaccina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D521B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1</w:t>
            </w:r>
          </w:p>
        </w:tc>
      </w:tr>
      <w:tr w:rsidR="00F83248" w14:paraId="3CFF8C2B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7158F956" w14:textId="2C61F98E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>“No thought given” / ignoran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23E5E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F83248" w14:paraId="75625773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2B11661" w14:textId="2C1B796E" w:rsidR="00F83248" w:rsidRDefault="00A51B88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ssing inform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44906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F83248" w14:paraId="31788E94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8C1C2AC" w14:textId="7868C319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Trust in the </w:t>
            </w:r>
            <w:r w:rsidR="004404AB">
              <w:rPr>
                <w:rFonts w:ascii="Arial" w:eastAsia="Arial" w:hAnsi="Arial" w:cs="Arial"/>
                <w:color w:val="000000"/>
                <w:sz w:val="20"/>
                <w:szCs w:val="20"/>
              </w:rPr>
              <w:t>physicia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62FE8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F83248" w14:paraId="18097BBC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79029F8D" w14:textId="52DC6687" w:rsidR="00F83248" w:rsidRPr="00A51B88" w:rsidRDefault="00A51B88">
            <w:pPr>
              <w:spacing w:after="0" w:line="240" w:lineRule="auto"/>
              <w:rPr>
                <w:lang w:val="en-US"/>
              </w:rPr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Decision-making process for vaccin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FD19D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F83248" w14:paraId="1388E6F6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EDC8CFA" w14:textId="175F187F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>Protecting family memb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916B5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F83248" w14:paraId="0F63448F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611309B" w14:textId="700902AA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>Professional requirem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2577D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F83248" w14:paraId="635813CC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E49D5DF" w14:textId="0921B132" w:rsidR="00F83248" w:rsidRDefault="00A51B88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cc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EC77F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F83248" w14:paraId="1FEE285B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4FC6FF2" w14:textId="0025D8B5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Personal evalu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F73E7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F83248" w14:paraId="0EA058C4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E8EF0D2" w14:textId="28515B8C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>Vaccination-critic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95FE3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83248" w14:paraId="4EA25B02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87A0DC0" w14:textId="25956ADB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>Fundamental support for vaccin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E6195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F83248" w14:paraId="4ED45741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458A3950" w14:textId="386BD79F" w:rsidR="00F83248" w:rsidRPr="00A51B88" w:rsidRDefault="00A51B88">
            <w:pPr>
              <w:spacing w:after="0" w:line="240" w:lineRule="auto"/>
              <w:rPr>
                <w:lang w:val="en-US"/>
              </w:rPr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“It's always been done this way”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586E1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F83248" w14:paraId="1B2D1991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3243992" w14:textId="66025B7C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>Exchange with social environm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17186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5</w:t>
            </w:r>
          </w:p>
        </w:tc>
      </w:tr>
      <w:tr w:rsidR="00F83248" w14:paraId="37B6AE82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C3A9B21" w14:textId="32250881" w:rsidR="00F83248" w:rsidRPr="00A51B88" w:rsidRDefault="00A51B88">
            <w:pPr>
              <w:spacing w:after="0" w:line="240" w:lineRule="auto"/>
              <w:rPr>
                <w:lang w:val="en-US"/>
              </w:rPr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Reaction from the social environm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E1774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F83248" w14:paraId="532DA63F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651843E" w14:textId="79D7A761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>Disease as a paramet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B489E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F83248" w14:paraId="667AB775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94F985B" w14:textId="0756DD2E" w:rsidR="00F83248" w:rsidRPr="00A51B88" w:rsidRDefault="00A51B88">
            <w:pPr>
              <w:spacing w:after="0" w:line="240" w:lineRule="auto"/>
              <w:rPr>
                <w:lang w:val="en-US"/>
              </w:rPr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Fear of infection with pre-existing illness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489E4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F83248" w14:paraId="5EA1A2AB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CDCF639" w14:textId="0A02451D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>Treatment as a paramet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E9FB5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7</w:t>
            </w:r>
          </w:p>
        </w:tc>
      </w:tr>
      <w:tr w:rsidR="00F83248" w14:paraId="26D0447D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9EA51A2" w14:textId="59124B54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>Own researc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ABA0D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F83248" w14:paraId="17128DDA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EE038FE" w14:textId="25346EF4" w:rsidR="00F83248" w:rsidRDefault="00A51B88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V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729FD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F83248" w14:paraId="539C0E8E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DD8ADDA" w14:textId="3DAE2FA1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>Magazines / Newspaper / Articles / Lectur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24CE0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F83248" w14:paraId="27680B8C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4E74DFB" w14:textId="6FEAC47D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>Internet / Forums / Blog pos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75B57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F83248" w14:paraId="4D70FBC1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D8FC5C3" w14:textId="29665051" w:rsidR="00F83248" w:rsidRPr="00A51B88" w:rsidRDefault="00A51B88">
            <w:pPr>
              <w:spacing w:after="0" w:line="240" w:lineRule="auto"/>
              <w:rPr>
                <w:lang w:val="en-US"/>
              </w:rPr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Internal access to information (work / friends in the healthcare sector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2A3C0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F83248" w14:paraId="459E3304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276F076" w14:textId="28484525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>Decision-making before diagnosi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38E13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F83248" w14:paraId="39B138F1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6117EF33" w14:textId="4165508A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>Worries / concerns about vaccina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0740E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F83248" w14:paraId="197F7C2E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EE25921" w14:textId="1148E029" w:rsidR="00F83248" w:rsidRPr="00A51B88" w:rsidRDefault="00A51B88">
            <w:pPr>
              <w:spacing w:after="0" w:line="240" w:lineRule="auto"/>
              <w:rPr>
                <w:lang w:val="en-US"/>
              </w:rPr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Exchange with </w:t>
            </w:r>
            <w:r w:rsidR="004404A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physicians</w:t>
            </w: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about worries / concer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23030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F83248" w14:paraId="0512DE6D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ACBA2EA" w14:textId="1CCD6FBD" w:rsidR="00F83248" w:rsidRPr="00A51B88" w:rsidRDefault="00A51B88">
            <w:pPr>
              <w:spacing w:after="0" w:line="240" w:lineRule="auto"/>
              <w:rPr>
                <w:lang w:val="en-US"/>
              </w:rPr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How the </w:t>
            </w:r>
            <w:r w:rsidR="004404A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physicians</w:t>
            </w: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deal with the worries / concer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5B950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F83248" w14:paraId="2404D237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FEB9D18" w14:textId="1F9AF3A1" w:rsidR="00F83248" w:rsidRPr="00A51B88" w:rsidRDefault="00A51B88">
            <w:pPr>
              <w:spacing w:after="0" w:line="240" w:lineRule="auto"/>
              <w:rPr>
                <w:lang w:val="en-US"/>
              </w:rPr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Side effects / after-effects / decision on vaccina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6681C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83248" w14:paraId="633932CA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8014BDD" w14:textId="26FC45EC" w:rsidR="00F83248" w:rsidRDefault="00A51B88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hingl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84CDB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F83248" w14:paraId="1C2B28D6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45E694B" w14:textId="77777777" w:rsidR="00F83248" w:rsidRDefault="008F4AFE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PV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A2A07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F83248" w14:paraId="0F2176BC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ECA487F" w14:textId="3EAC4BF9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>Pneumococcu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C1729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F83248" w14:paraId="4ECCEE86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1D4C113" w14:textId="3A460D23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>Measles / mumps / rubell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FA0EA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F83248" w14:paraId="4ED48D31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6E76964" w14:textId="5EEDB38C" w:rsidR="00F83248" w:rsidRDefault="008F4AFE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Covid-</w:t>
            </w:r>
            <w:r w:rsid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2EB96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8</w:t>
            </w:r>
          </w:p>
        </w:tc>
      </w:tr>
      <w:tr w:rsidR="00F83248" w14:paraId="48C2AD0D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B397761" w14:textId="2C13C841" w:rsidR="00F83248" w:rsidRDefault="00A51B88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B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59143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F83248" w14:paraId="4D7AF6F8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F75B359" w14:textId="77777777" w:rsidR="00F83248" w:rsidRDefault="008F4AFE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epatitis (A / B / C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E3F31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F83248" w14:paraId="1AD4B283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1615C78" w14:textId="77777777" w:rsidR="00F83248" w:rsidRDefault="008F4AFE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nfluenz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508F1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F83248" w14:paraId="61F08D59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CD109F7" w14:textId="3B6E2F50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eningococcus </w:t>
            </w:r>
            <w:r w:rsidR="008F4AFE">
              <w:rPr>
                <w:rFonts w:ascii="Arial" w:eastAsia="Arial" w:hAnsi="Arial" w:cs="Arial"/>
                <w:color w:val="000000"/>
                <w:sz w:val="20"/>
                <w:szCs w:val="20"/>
              </w:rPr>
              <w:t>(A / B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83E08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83248" w14:paraId="2C7BC2BC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46B845E" w14:textId="77777777" w:rsidR="00F83248" w:rsidRDefault="008F4AFE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etanu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1FFB7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F83248" w14:paraId="06F181C8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2EA6311" w14:textId="6331970F" w:rsidR="00F83248" w:rsidRDefault="00A51B88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ther vaccina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74291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F83248" w14:paraId="265AE1C9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7A0C859B" w14:textId="46141643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>Reflection on the vaccina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E951A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83248" w14:paraId="1F4DE915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7949F9C" w14:textId="720B93BA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>Desire for digitiz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BD100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83248" w14:paraId="107A4278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AF39CAE" w14:textId="66FBD0C5" w:rsidR="00F83248" w:rsidRPr="00A51B88" w:rsidRDefault="00A51B88">
            <w:pPr>
              <w:spacing w:after="0" w:line="240" w:lineRule="auto"/>
              <w:rPr>
                <w:lang w:val="en-US"/>
              </w:rPr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Desire for initiative on the part of </w:t>
            </w:r>
            <w:r w:rsidR="004404A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physicia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E6EB7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F83248" w14:paraId="45B829D4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D549CDB" w14:textId="6A062AB4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>Advantages of vaccin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25E4A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F83248" w14:paraId="1091ECB4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529880D" w14:textId="1C69D821" w:rsidR="00F83248" w:rsidRPr="00A51B88" w:rsidRDefault="00A51B88">
            <w:pPr>
              <w:spacing w:after="0" w:line="240" w:lineRule="auto"/>
              <w:rPr>
                <w:lang w:val="en-US"/>
              </w:rPr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Desire for exchange between the </w:t>
            </w:r>
            <w:r w:rsidR="004404A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physicia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532FC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F83248" w14:paraId="71D87D82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932723B" w14:textId="02AD6A27" w:rsidR="00F83248" w:rsidRDefault="00A51B88">
            <w:pPr>
              <w:spacing w:after="0" w:line="240" w:lineRule="auto"/>
            </w:pPr>
            <w:r w:rsidRPr="00A51B88">
              <w:rPr>
                <w:rFonts w:ascii="Arial" w:eastAsia="Arial" w:hAnsi="Arial" w:cs="Arial"/>
                <w:color w:val="000000"/>
                <w:sz w:val="20"/>
                <w:szCs w:val="20"/>
              </w:rPr>
              <w:t>Missing vaccination certificat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52E28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83248" w14:paraId="24DF9DB5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953E149" w14:textId="6D9E6728" w:rsidR="00F83248" w:rsidRPr="008F4AFE" w:rsidRDefault="008F4AFE">
            <w:pPr>
              <w:spacing w:after="0" w:line="240" w:lineRule="auto"/>
              <w:rPr>
                <w:lang w:val="en-US"/>
              </w:rPr>
            </w:pPr>
            <w:r w:rsidRPr="008F4AFE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Satisfaction with the vaccination proce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66724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F83248" w14:paraId="42651424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1B1E320" w14:textId="214D9825" w:rsidR="00F83248" w:rsidRDefault="008F4AFE">
            <w:pPr>
              <w:spacing w:after="0" w:line="240" w:lineRule="auto"/>
            </w:pPr>
            <w:r w:rsidRPr="008F4AFE">
              <w:rPr>
                <w:rFonts w:ascii="Arial" w:eastAsia="Arial" w:hAnsi="Arial" w:cs="Arial"/>
                <w:color w:val="000000"/>
                <w:sz w:val="20"/>
                <w:szCs w:val="20"/>
              </w:rPr>
              <w:t>Satisfaction with the consult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30936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F83248" w14:paraId="2C9A3705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AC27368" w14:textId="2BAEA749" w:rsidR="00F83248" w:rsidRDefault="008F4AFE">
            <w:pPr>
              <w:spacing w:after="0" w:line="240" w:lineRule="auto"/>
            </w:pPr>
            <w:r w:rsidRPr="008F4AFE">
              <w:rPr>
                <w:rFonts w:ascii="Arial" w:eastAsia="Arial" w:hAnsi="Arial" w:cs="Arial"/>
                <w:color w:val="000000"/>
                <w:sz w:val="20"/>
                <w:szCs w:val="20"/>
              </w:rPr>
              <w:t>Desire for advi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23DD0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3</w:t>
            </w:r>
          </w:p>
        </w:tc>
      </w:tr>
      <w:tr w:rsidR="00F83248" w14:paraId="379DA2EE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33D8838" w14:textId="23DF4B35" w:rsidR="00F83248" w:rsidRDefault="008F4AFE">
            <w:pPr>
              <w:spacing w:after="0" w:line="240" w:lineRule="auto"/>
            </w:pPr>
            <w:r w:rsidRPr="008F4AFE">
              <w:rPr>
                <w:rFonts w:ascii="Arial" w:eastAsia="Arial" w:hAnsi="Arial" w:cs="Arial"/>
                <w:color w:val="000000"/>
                <w:sz w:val="20"/>
                <w:szCs w:val="20"/>
              </w:rPr>
              <w:t>Request for information materi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F982B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F83248" w14:paraId="466A9211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5806139" w14:textId="0B857F08" w:rsidR="00F83248" w:rsidRPr="008F4AFE" w:rsidRDefault="008F4AFE">
            <w:pPr>
              <w:spacing w:after="0" w:line="240" w:lineRule="auto"/>
              <w:rPr>
                <w:lang w:val="en-US"/>
              </w:rPr>
            </w:pPr>
            <w:r w:rsidRPr="008F4AFE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Specialist-specific wishes - More knowledge about the dise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E9C9A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F83248" w14:paraId="575DFFA4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1727304" w14:textId="29FB7F52" w:rsidR="00F83248" w:rsidRDefault="008F4AFE">
            <w:pPr>
              <w:spacing w:after="0" w:line="240" w:lineRule="auto"/>
            </w:pPr>
            <w:r w:rsidRPr="008F4AFE">
              <w:rPr>
                <w:rFonts w:ascii="Arial" w:eastAsia="Arial" w:hAnsi="Arial" w:cs="Arial"/>
                <w:color w:val="000000"/>
                <w:sz w:val="20"/>
                <w:szCs w:val="20"/>
              </w:rPr>
              <w:t>Preference for vaccin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315F4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</w:t>
            </w:r>
          </w:p>
        </w:tc>
      </w:tr>
      <w:tr w:rsidR="00F83248" w14:paraId="547A1B3F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C251F4A" w14:textId="7E369538" w:rsidR="00F83248" w:rsidRPr="008F4AFE" w:rsidRDefault="008F4AFE">
            <w:pPr>
              <w:spacing w:after="0" w:line="240" w:lineRule="auto"/>
              <w:rPr>
                <w:lang w:val="en-US"/>
              </w:rPr>
            </w:pPr>
            <w:r w:rsidRPr="008F4AFE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Changing attitudes due to the pandemi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E40D6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83248" w14:paraId="076F3163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B7420FE" w14:textId="28B9BF0F" w:rsidR="00F83248" w:rsidRDefault="008F4AFE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wn attitud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299B2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F83248" w14:paraId="43340854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FC64FC5" w14:textId="07187EBD" w:rsidR="00F83248" w:rsidRPr="008F4AFE" w:rsidRDefault="008F4AFE">
            <w:pPr>
              <w:spacing w:after="0" w:line="240" w:lineRule="auto"/>
              <w:rPr>
                <w:lang w:val="en-US"/>
              </w:rPr>
            </w:pPr>
            <w:r w:rsidRPr="008F4AFE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ttitude of the treating physicia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F2A3D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F83248" w14:paraId="25B5B4F2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E3051C3" w14:textId="17696B48" w:rsidR="00F83248" w:rsidRDefault="008F4AFE">
            <w:pPr>
              <w:spacing w:after="0" w:line="240" w:lineRule="auto"/>
            </w:pPr>
            <w:r w:rsidRPr="008F4AFE">
              <w:rPr>
                <w:rFonts w:ascii="Arial" w:eastAsia="Arial" w:hAnsi="Arial" w:cs="Arial"/>
                <w:color w:val="000000"/>
                <w:sz w:val="20"/>
                <w:szCs w:val="20"/>
              </w:rPr>
              <w:t>Wishes for the futu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D781C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83248" w14:paraId="36B3957C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6EB7B89" w14:textId="2853CCF5" w:rsidR="00F83248" w:rsidRDefault="008F4AFE">
            <w:pPr>
              <w:spacing w:after="0" w:line="240" w:lineRule="auto"/>
            </w:pPr>
            <w:r w:rsidRPr="008F4AFE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Wishes for future treatm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F0585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F83248" w14:paraId="31B31F72" w14:textId="77777777">
        <w:tc>
          <w:tcPr>
            <w:tcW w:w="13719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27A8B8B" w14:textId="2CBC711A" w:rsidR="00F83248" w:rsidRPr="008F4AFE" w:rsidRDefault="008F4AFE">
            <w:pPr>
              <w:spacing w:after="0" w:line="240" w:lineRule="auto"/>
              <w:rPr>
                <w:lang w:val="en-US"/>
              </w:rPr>
            </w:pPr>
            <w:r w:rsidRPr="008F4AFE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General wishes for future vaccinatio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810A3" w14:textId="77777777" w:rsidR="00F83248" w:rsidRDefault="008F4AFE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</w:t>
            </w:r>
          </w:p>
        </w:tc>
      </w:tr>
      <w:bookmarkEnd w:id="0"/>
    </w:tbl>
    <w:p w14:paraId="3FCA3746" w14:textId="77777777" w:rsidR="008F4AFE" w:rsidRDefault="008F4AFE"/>
    <w:sectPr w:rsidR="008F4AF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850" w:bottom="1417" w:left="850" w:header="720" w:footer="720" w:gutter="0"/>
      <w:cols w:space="708"/>
      <w:docGrid w:linePitch="3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9A0AF1" w14:textId="77777777" w:rsidR="005F2EEE" w:rsidRDefault="005F2EEE">
      <w:r>
        <w:separator/>
      </w:r>
    </w:p>
  </w:endnote>
  <w:endnote w:type="continuationSeparator" w:id="0">
    <w:p w14:paraId="5E845BC2" w14:textId="77777777" w:rsidR="005F2EEE" w:rsidRDefault="005F2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8E5FA7" w14:textId="77777777" w:rsidR="008424D7" w:rsidRDefault="008424D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52806847"/>
      <w:docPartObj>
        <w:docPartGallery w:val="Page Numbers (Bottom of Page)"/>
        <w:docPartUnique/>
      </w:docPartObj>
    </w:sdtPr>
    <w:sdtContent>
      <w:p w14:paraId="79990AE8" w14:textId="7DE5D72C" w:rsidR="008424D7" w:rsidRDefault="008424D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6D34BAA" w14:textId="5618343E" w:rsidR="00F83248" w:rsidRDefault="00F83248">
    <w:pPr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DD0511" w14:textId="77777777" w:rsidR="008424D7" w:rsidRDefault="008424D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9CB595" w14:textId="77777777" w:rsidR="005F2EEE" w:rsidRDefault="005F2EEE">
      <w:r>
        <w:separator/>
      </w:r>
    </w:p>
  </w:footnote>
  <w:footnote w:type="continuationSeparator" w:id="0">
    <w:p w14:paraId="4B57DA7D" w14:textId="77777777" w:rsidR="005F2EEE" w:rsidRDefault="005F2E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2ED51E" w14:textId="77777777" w:rsidR="008424D7" w:rsidRDefault="008424D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4DE5EA" w14:textId="77777777" w:rsidR="00F83248" w:rsidRDefault="008F4AFE">
    <w:pPr>
      <w:tabs>
        <w:tab w:val="right" w:pos="15138"/>
      </w:tabs>
    </w:pPr>
    <w:r>
      <w:t>MAXQDA 24</w:t>
    </w:r>
    <w:r>
      <w:tab/>
      <w:t>21.02.2025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813EB9" w14:textId="77777777" w:rsidR="008424D7" w:rsidRDefault="008424D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191"/>
    <w:rsid w:val="00000191"/>
    <w:rsid w:val="002C5C7D"/>
    <w:rsid w:val="004404AB"/>
    <w:rsid w:val="005F2EEE"/>
    <w:rsid w:val="00674BF5"/>
    <w:rsid w:val="008424D7"/>
    <w:rsid w:val="008F4AFE"/>
    <w:rsid w:val="00A51B88"/>
    <w:rsid w:val="00C001B5"/>
    <w:rsid w:val="00D15545"/>
    <w:rsid w:val="00F83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99932"/>
  <w15:docId w15:val="{2BA9990B-2373-4356-AC4A-E15198774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A3277"/>
  </w:style>
  <w:style w:type="paragraph" w:styleId="berschrift1">
    <w:name w:val="heading 1"/>
    <w:basedOn w:val="Standard"/>
    <w:next w:val="Standard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erschrift3">
    <w:name w:val="heading 3"/>
    <w:basedOn w:val="Standard"/>
    <w:next w:val="Standard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erschrift4">
    <w:name w:val="heading 4"/>
    <w:basedOn w:val="Standard"/>
    <w:next w:val="Standard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QTTheading1">
    <w:name w:val="QTT heading 1"/>
    <w:basedOn w:val="Standard"/>
    <w:next w:val="Standard"/>
    <w:link w:val="berschrift1Zchn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customStyle="1" w:styleId="QTTheading2">
    <w:name w:val="QTT heading 2"/>
    <w:basedOn w:val="Standard"/>
    <w:next w:val="Standard"/>
    <w:link w:val="berschrift2Zchn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Cs/>
      <w:color w:val="4472C4" w:themeColor="accent1"/>
      <w:sz w:val="26"/>
      <w:szCs w:val="26"/>
    </w:rPr>
  </w:style>
  <w:style w:type="paragraph" w:customStyle="1" w:styleId="QTTheading3">
    <w:name w:val="QTT heading 3"/>
    <w:basedOn w:val="Standard"/>
    <w:next w:val="Standard"/>
    <w:link w:val="berschrift3Zchn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Cs/>
      <w:color w:val="4472C4" w:themeColor="accent1"/>
    </w:rPr>
  </w:style>
  <w:style w:type="paragraph" w:customStyle="1" w:styleId="QTTheading4">
    <w:name w:val="QTT heading 4"/>
    <w:basedOn w:val="Standard"/>
    <w:next w:val="Standard"/>
    <w:link w:val="berschrift4Zchn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iCs/>
      <w:color w:val="4472C4" w:themeColor="accent1"/>
    </w:rPr>
  </w:style>
  <w:style w:type="paragraph" w:styleId="Kopfzeile">
    <w:name w:val="header"/>
    <w:basedOn w:val="Standard"/>
    <w:link w:val="KopfzeileZchn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41CD9"/>
  </w:style>
  <w:style w:type="character" w:customStyle="1" w:styleId="berschrift1Zchn">
    <w:name w:val="Überschrift 1 Zchn"/>
    <w:basedOn w:val="Absatz-Standardschriftart"/>
    <w:link w:val="QTT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QTT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QTT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berschrift4Zchn">
    <w:name w:val="Überschrift 4 Zchn"/>
    <w:basedOn w:val="Absatz-Standardschriftart"/>
    <w:link w:val="QTT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Standardeinzug">
    <w:name w:val="Normal Indent"/>
    <w:basedOn w:val="Standard"/>
    <w:uiPriority w:val="99"/>
    <w:unhideWhenUsed/>
    <w:rsid w:val="00841CD9"/>
    <w:pPr>
      <w:ind w:left="720"/>
    </w:pPr>
  </w:style>
  <w:style w:type="paragraph" w:styleId="Untertitel">
    <w:name w:val="Subtitle"/>
    <w:basedOn w:val="Standard"/>
    <w:next w:val="Standard"/>
    <w:link w:val="UntertitelZchn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Hervorhebung">
    <w:name w:val="Emphasis"/>
    <w:basedOn w:val="Absatz-Standardschriftart"/>
    <w:uiPriority w:val="20"/>
    <w:qFormat/>
    <w:rsid w:val="00D1197D"/>
    <w:rPr>
      <w:i/>
      <w:iCs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7109C0"/>
    <w:rPr>
      <w:b/>
      <w:bCs/>
      <w:color w:val="4472C4" w:themeColor="accent1"/>
      <w:sz w:val="18"/>
      <w:szCs w:val="18"/>
    </w:rPr>
  </w:style>
  <w:style w:type="paragraph" w:styleId="Verzeichnis1">
    <w:name w:val="toc 1"/>
    <w:basedOn w:val="Standard"/>
    <w:next w:val="Standard"/>
    <w:autoRedefine/>
    <w:uiPriority w:val="39"/>
    <w:unhideWhenUsed/>
    <w:rsid w:val="002C5C7D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2C5C7D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2C5C7D"/>
    <w:pPr>
      <w:spacing w:after="100"/>
      <w:ind w:left="440"/>
    </w:pPr>
  </w:style>
  <w:style w:type="paragraph" w:styleId="Listenabsatz">
    <w:name w:val="List Paragraph"/>
    <w:basedOn w:val="Standard"/>
    <w:uiPriority w:val="34"/>
    <w:qFormat/>
    <w:rsid w:val="006155F4"/>
    <w:pPr>
      <w:ind w:left="720"/>
      <w:contextualSpacing/>
    </w:pPr>
  </w:style>
  <w:style w:type="paragraph" w:customStyle="1" w:styleId="MQTableTitle">
    <w:name w:val="MQ_Table_Title"/>
    <w:qFormat/>
    <w:pPr>
      <w:spacing w:after="360" w:line="240" w:lineRule="auto"/>
    </w:pPr>
    <w:rPr>
      <w:rFonts w:ascii="Arial" w:eastAsia="Arial" w:hAnsi="Arial" w:cs="Arial"/>
      <w:b/>
      <w:bCs/>
      <w:color w:val="1F497D"/>
      <w:sz w:val="32"/>
      <w:szCs w:val="32"/>
    </w:rPr>
  </w:style>
  <w:style w:type="paragraph" w:styleId="Fuzeile">
    <w:name w:val="footer"/>
    <w:basedOn w:val="Standard"/>
    <w:link w:val="FuzeileZchn"/>
    <w:uiPriority w:val="99"/>
    <w:unhideWhenUsed/>
    <w:rsid w:val="008424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424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5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astasia Suslow</cp:lastModifiedBy>
  <cp:revision>5</cp:revision>
  <dcterms:created xsi:type="dcterms:W3CDTF">2020-02-10T15:41:00Z</dcterms:created>
  <dcterms:modified xsi:type="dcterms:W3CDTF">2025-08-04T07:04:00Z</dcterms:modified>
</cp:coreProperties>
</file>